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Sequence of forward and reverse primers used for quantitative real-time RT-PCR of cytokines from hamster.</w:t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5922"/>
      </w:tblGrid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PRT forward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GATCCACTCCCATAACTGTAGATTTTAT 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PRT revers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CATCCGCACCATTAATTTTTAAGTC 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 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CTTAGATGTCGTGAATGG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</w:t>
            </w:r>
            <w:r>
              <w:rPr>
                <w:rFonts w:eastAsia="Symbol" w:cs="Symbol" w:ascii="Symbol" w:hAnsi="Symbol"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CTGCTGTTGAAGAAGTTAG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4 forward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CCACGGAGAAAGACCTCATCTG 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4 revers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GGGTCACCTCATGTTGGAAATAA 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 forward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ATGTTGTAGAGGTGGACTG 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 revers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TGTGGCAGGTGTATTGG 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 forward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TGCCAAACCTTATCAGAAATG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 revers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AGTTATCCTTCACCTGTTCC 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2 forward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AGTGCCTGGAAGAAGAA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2 revers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ATCTTCCAAGTGAAAGCTTTT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CGAGTGACAAGCCTGTAG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  <w:tr>
        <w:trPr>
          <w:trHeight w:val="2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</w:t>
            </w:r>
            <w:r>
              <w:rPr>
                <w:rFonts w:eastAsia="Symbol" w:cs="Symbol" w:ascii="Symbol" w:hAnsi="Symbol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TGATGGCAGAGAGGAGG-3</w:t>
            </w:r>
            <w:r>
              <w:rPr>
                <w:rFonts w:eastAsia="Symbol" w:cs="Symbol" w:ascii="Symbol" w:hAnsi="Symbol"/>
                <w:sz w:val="24"/>
                <w:szCs w:val="24"/>
              </w:rPr>
              <w:t>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12-31T20:22:00Z</dcterms:created>
  <dc:creator>admin1</dc:creator>
  <dc:description/>
  <dc:language>en-US</dc:language>
  <cp:lastModifiedBy>admin1</cp:lastModifiedBy>
  <dcterms:modified xsi:type="dcterms:W3CDTF">2001-12-31T20:22:00Z</dcterms:modified>
  <cp:revision>2</cp:revision>
  <dc:subject/>
  <dc:title/>
</cp:coreProperties>
</file>